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61BCC" w14:textId="35DCF8A8" w:rsidR="009F4689" w:rsidRDefault="009F4689" w:rsidP="009F4689">
      <w:pPr>
        <w:jc w:val="center"/>
        <w:rPr>
          <w:rFonts w:ascii="Times New Roman" w:hAnsi="Times New Roman" w:cs="Times New Roman"/>
          <w:sz w:val="24"/>
          <w:szCs w:val="24"/>
        </w:rPr>
      </w:pPr>
      <w:r w:rsidRPr="00C46D37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1</w:t>
      </w:r>
      <w:r w:rsidRPr="00C46D3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C46D37">
        <w:rPr>
          <w:rFonts w:ascii="Times New Roman" w:hAnsi="Times New Roman" w:cs="Times New Roman"/>
          <w:sz w:val="24"/>
          <w:szCs w:val="24"/>
        </w:rPr>
        <w:t>The resul</w:t>
      </w:r>
      <w:r>
        <w:rPr>
          <w:rFonts w:ascii="Times New Roman" w:hAnsi="Times New Roman" w:cs="Times New Roman"/>
          <w:sz w:val="24"/>
          <w:szCs w:val="24"/>
        </w:rPr>
        <w:t>ts of Proteome Profiler Array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46D37">
        <w:rPr>
          <w:rFonts w:ascii="Times New Roman" w:hAnsi="Times New Roman" w:cs="Times New Roman"/>
          <w:sz w:val="24"/>
          <w:szCs w:val="24"/>
        </w:rPr>
        <w:t>Human Soluble Receptor Array Non-hematopoietic panel</w:t>
      </w:r>
    </w:p>
    <w:p w14:paraId="793C1F77" w14:textId="77777777" w:rsidR="009F4689" w:rsidRPr="00734ABC" w:rsidRDefault="009F4689" w:rsidP="009F468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7655" w:type="dxa"/>
        <w:tblLayout w:type="fixed"/>
        <w:tblLook w:val="04A0" w:firstRow="1" w:lastRow="0" w:firstColumn="1" w:lastColumn="0" w:noHBand="0" w:noVBand="1"/>
      </w:tblPr>
      <w:tblGrid>
        <w:gridCol w:w="1560"/>
        <w:gridCol w:w="2045"/>
        <w:gridCol w:w="364"/>
        <w:gridCol w:w="1701"/>
        <w:gridCol w:w="1985"/>
      </w:tblGrid>
      <w:tr w:rsidR="009F4689" w:rsidRPr="009F4689" w14:paraId="38B70F0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8D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C5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D257" w14:textId="77777777" w:rsidR="009F4689" w:rsidRPr="009F4689" w:rsidRDefault="009F4689" w:rsidP="009F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 Change</w:t>
            </w:r>
          </w:p>
        </w:tc>
      </w:tr>
      <w:tr w:rsidR="009F4689" w:rsidRPr="009F4689" w14:paraId="4BF459AB" w14:textId="77777777" w:rsidTr="009F468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497" w14:textId="77777777" w:rsidR="009F4689" w:rsidRPr="009F4689" w:rsidRDefault="009F4689" w:rsidP="009F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5C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C8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B6F5" w14:textId="0A1F720A" w:rsidR="009F4689" w:rsidRPr="009F4689" w:rsidRDefault="009F4689" w:rsidP="009F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/PC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A387" w14:textId="0F324AAA" w:rsidR="009F4689" w:rsidRPr="009F4689" w:rsidRDefault="009F4689" w:rsidP="009F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C</w:t>
            </w: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GR/827</w:t>
            </w:r>
          </w:p>
        </w:tc>
      </w:tr>
      <w:tr w:rsidR="009F4689" w:rsidRPr="009F4689" w14:paraId="03A2ADE9" w14:textId="77777777" w:rsidTr="009F4689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6F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73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/IL-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C6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058966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DBF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907735</w:t>
            </w:r>
          </w:p>
        </w:tc>
      </w:tr>
      <w:tr w:rsidR="009F4689" w:rsidRPr="009F4689" w14:paraId="7C05969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F67DF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54A462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teopont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729B4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71829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BB49A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917578</w:t>
            </w:r>
          </w:p>
        </w:tc>
      </w:tr>
      <w:tr w:rsidR="009F4689" w:rsidRPr="009F4689" w14:paraId="73625EA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C93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286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-EGF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DBE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04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7779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502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9731829</w:t>
            </w:r>
          </w:p>
        </w:tc>
      </w:tr>
      <w:tr w:rsidR="009F4689" w:rsidRPr="009F4689" w14:paraId="3742D66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29F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43E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CAM-1/CD6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8D7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39529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AC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2585082</w:t>
            </w:r>
          </w:p>
        </w:tc>
      </w:tr>
      <w:tr w:rsidR="009F4689" w:rsidRPr="009F4689" w14:paraId="62D8A94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F4C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6B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decan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331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03500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2A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8552655</w:t>
            </w:r>
          </w:p>
        </w:tc>
      </w:tr>
      <w:tr w:rsidR="009F4689" w:rsidRPr="009F4689" w14:paraId="7CF6105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28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75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6A1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900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6411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AF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853248</w:t>
            </w:r>
          </w:p>
        </w:tc>
      </w:tr>
      <w:tr w:rsidR="009F4689" w:rsidRPr="009F4689" w14:paraId="30480E6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5A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AE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/TNFRS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C4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31136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F1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7140308</w:t>
            </w:r>
          </w:p>
        </w:tc>
      </w:tr>
      <w:tr w:rsidR="009F4689" w:rsidRPr="009F4689" w14:paraId="28970A3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E70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E4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 Ligand/TNFSF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39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4051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74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7568</w:t>
            </w:r>
          </w:p>
        </w:tc>
      </w:tr>
      <w:tr w:rsidR="009F4689" w:rsidRPr="009F4689" w14:paraId="58FF2CB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FA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ED7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MPRIN/CD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BE6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0737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6C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481</w:t>
            </w:r>
          </w:p>
        </w:tc>
      </w:tr>
      <w:tr w:rsidR="009F4689" w:rsidRPr="009F4689" w14:paraId="79ABB8A4" w14:textId="77777777" w:rsidTr="009F468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4F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B0F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αIG-H3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A36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8E4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3506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E38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93197</w:t>
            </w:r>
          </w:p>
        </w:tc>
      </w:tr>
      <w:tr w:rsidR="009F4689" w:rsidRPr="009F4689" w14:paraId="68027FAF" w14:textId="77777777" w:rsidTr="009F4689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67A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907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14E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775514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B5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4822</w:t>
            </w:r>
          </w:p>
        </w:tc>
      </w:tr>
      <w:tr w:rsidR="009F4689" w:rsidRPr="009F4689" w14:paraId="69ABC72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3D4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64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2/CD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960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74885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EE5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675</w:t>
            </w:r>
          </w:p>
        </w:tc>
      </w:tr>
      <w:tr w:rsidR="009F4689" w:rsidRPr="009F4689" w14:paraId="639EBC0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88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6C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6/SR-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F1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5944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E25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3784</w:t>
            </w:r>
          </w:p>
        </w:tc>
      </w:tr>
      <w:tr w:rsidR="009F4689" w:rsidRPr="009F4689" w14:paraId="669CF17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71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FF3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K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2A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17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58837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18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7135</w:t>
            </w:r>
          </w:p>
        </w:tc>
      </w:tr>
      <w:tr w:rsidR="009F4689" w:rsidRPr="009F4689" w14:paraId="4F2D67C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51E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A9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M-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F3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1974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2F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734</w:t>
            </w:r>
          </w:p>
        </w:tc>
      </w:tr>
      <w:tr w:rsidR="009F4689" w:rsidRPr="009F4689" w14:paraId="39F7310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D77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2F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H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98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F2E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54258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C7C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284</w:t>
            </w:r>
          </w:p>
        </w:tc>
      </w:tr>
      <w:tr w:rsidR="009F4689" w:rsidRPr="009F4689" w14:paraId="6A25FDC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F2B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34C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1/PECAM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49E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10760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D35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908455</w:t>
            </w:r>
          </w:p>
        </w:tc>
      </w:tr>
      <w:tr w:rsidR="009F4689" w:rsidRPr="009F4689" w14:paraId="0B4AC04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23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FD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3/Fc ε R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BA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14657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10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8890594</w:t>
            </w:r>
          </w:p>
        </w:tc>
      </w:tr>
      <w:tr w:rsidR="009F4689" w:rsidRPr="009F4689" w14:paraId="322BCE5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0F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A79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55/PV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4B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3880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9C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616153</w:t>
            </w:r>
          </w:p>
        </w:tc>
      </w:tr>
      <w:tr w:rsidR="009F4689" w:rsidRPr="009F4689" w14:paraId="7E46D92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BC0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FDC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AM/CD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C61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06640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169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122127</w:t>
            </w:r>
          </w:p>
        </w:tc>
      </w:tr>
      <w:tr w:rsidR="009F4689" w:rsidRPr="009F4689" w14:paraId="5445B813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49A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197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BP/MAC-2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75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41405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A73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0899</w:t>
            </w:r>
          </w:p>
        </w:tc>
      </w:tr>
      <w:tr w:rsidR="009F4689" w:rsidRPr="009F4689" w14:paraId="489A1E7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905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2F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f-1/DLK-1/F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7D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9721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E08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8169</w:t>
            </w:r>
          </w:p>
        </w:tc>
      </w:tr>
      <w:tr w:rsidR="009F4689" w:rsidRPr="009F4689" w14:paraId="3AD4ADF0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8E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406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5 Rα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A3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8C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92735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CB1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044</w:t>
            </w:r>
          </w:p>
        </w:tc>
      </w:tr>
      <w:tr w:rsidR="009F4689" w:rsidRPr="009F4689" w14:paraId="20A90F9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5F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BA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BF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D5F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3608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31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911</w:t>
            </w:r>
          </w:p>
        </w:tc>
      </w:tr>
      <w:tr w:rsidR="009F4689" w:rsidRPr="009F4689" w14:paraId="18E8B46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AB7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AFC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M-1/CD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4A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81701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1D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559</w:t>
            </w:r>
          </w:p>
        </w:tc>
      </w:tr>
      <w:tr w:rsidR="009F4689" w:rsidRPr="009F4689" w14:paraId="76FFA4F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5E909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0DDC64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3/CD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70C47F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80413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D31B52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874</w:t>
            </w:r>
          </w:p>
        </w:tc>
      </w:tr>
      <w:tr w:rsidR="009F4689" w:rsidRPr="009F4689" w14:paraId="76BEE7A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2F4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F85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 (pan)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58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EB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3927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76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0994</w:t>
            </w:r>
          </w:p>
        </w:tc>
      </w:tr>
      <w:tr w:rsidR="009F4689" w:rsidRPr="009F4689" w14:paraId="5797D4F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C9898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ACA96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αV/CD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EA925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25545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5FD75A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6975147</w:t>
            </w:r>
          </w:p>
        </w:tc>
      </w:tr>
      <w:tr w:rsidR="009F4689" w:rsidRPr="009F4689" w14:paraId="5226E64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29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7F7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7BC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34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02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4D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301</w:t>
            </w:r>
          </w:p>
        </w:tc>
      </w:tr>
      <w:tr w:rsidR="009F4689" w:rsidRPr="009F4689" w14:paraId="644E599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348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6AD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CF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F9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2386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79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5944</w:t>
            </w:r>
          </w:p>
        </w:tc>
      </w:tr>
      <w:tr w:rsidR="009F4689" w:rsidRPr="009F4689" w14:paraId="4B2CA5B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CF9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D17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1/CD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FB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5700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09E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162</w:t>
            </w:r>
          </w:p>
        </w:tc>
      </w:tr>
      <w:tr w:rsidR="009F4689" w:rsidRPr="009F4689" w14:paraId="6396D7F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91C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9A5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C84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4F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38461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E50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738</w:t>
            </w:r>
          </w:p>
        </w:tc>
      </w:tr>
      <w:tr w:rsidR="009F4689" w:rsidRPr="009F4689" w14:paraId="10B4664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09C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33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3CL1/Fractalk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ED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8828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9B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6479</w:t>
            </w:r>
          </w:p>
        </w:tc>
      </w:tr>
      <w:tr w:rsidR="009F4689" w:rsidRPr="009F4689" w14:paraId="5B33890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95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9E1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AM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B6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212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58579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15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639</w:t>
            </w:r>
          </w:p>
        </w:tc>
      </w:tr>
      <w:tr w:rsidR="009F4689" w:rsidRPr="009F4689" w14:paraId="265D663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073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BA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 R1/CD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06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269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B84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339</w:t>
            </w:r>
          </w:p>
        </w:tc>
      </w:tr>
      <w:tr w:rsidR="009F4689" w:rsidRPr="009F4689" w14:paraId="09CCD79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F6B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D26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regulin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7FE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7E0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344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2DE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8481</w:t>
            </w:r>
          </w:p>
        </w:tc>
      </w:tr>
      <w:tr w:rsidR="009F4689" w:rsidRPr="009F4689" w14:paraId="56AE48F3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088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12F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E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359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A2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87354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07B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7519</w:t>
            </w:r>
          </w:p>
        </w:tc>
      </w:tr>
      <w:tr w:rsidR="009F4689" w:rsidRPr="009F4689" w14:paraId="4DEAB61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73D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9F4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hireg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313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64204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ECF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959</w:t>
            </w:r>
          </w:p>
        </w:tc>
      </w:tr>
      <w:tr w:rsidR="009F4689" w:rsidRPr="009F4689" w14:paraId="5BBAE13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05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1E7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-2/CD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3D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6237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48A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619</w:t>
            </w:r>
          </w:p>
        </w:tc>
      </w:tr>
      <w:tr w:rsidR="009F4689" w:rsidRPr="009F4689" w14:paraId="1CCA2EF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29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1D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4/CD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470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9078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DB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0669</w:t>
            </w:r>
          </w:p>
        </w:tc>
      </w:tr>
      <w:tr w:rsidR="009F4689" w:rsidRPr="009F4689" w14:paraId="4690737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C61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C5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44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18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01596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90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1337</w:t>
            </w:r>
          </w:p>
        </w:tc>
      </w:tr>
      <w:tr w:rsidR="009F4689" w:rsidRPr="009F4689" w14:paraId="482D7A0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43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28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 RI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7A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96D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93784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CB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8095</w:t>
            </w:r>
          </w:p>
        </w:tc>
      </w:tr>
      <w:tr w:rsidR="009F4689" w:rsidRPr="009F4689" w14:paraId="1ADEFA2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F2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38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AM/CD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293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91535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B05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662</w:t>
            </w:r>
          </w:p>
        </w:tc>
      </w:tr>
      <w:tr w:rsidR="009F4689" w:rsidRPr="009F4689" w14:paraId="043A286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52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07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0E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F2A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61004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CAB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9F4689" w:rsidRPr="009F4689" w14:paraId="558CD09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603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2BE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B1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A4C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222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DFA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622</w:t>
            </w:r>
          </w:p>
        </w:tc>
      </w:tr>
      <w:tr w:rsidR="009F4689" w:rsidRPr="009F4689" w14:paraId="19ABE95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E6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871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-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53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CF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23343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24A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765</w:t>
            </w:r>
          </w:p>
        </w:tc>
      </w:tr>
      <w:tr w:rsidR="009F4689" w:rsidRPr="009F4689" w14:paraId="463436E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7E1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7AD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spond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5F2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3418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14D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9205</w:t>
            </w:r>
          </w:p>
        </w:tc>
      </w:tr>
      <w:tr w:rsidR="009F4689" w:rsidRPr="009F4689" w14:paraId="69A8D32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25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DA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2/H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7A0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88227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0F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0073635</w:t>
            </w:r>
          </w:p>
        </w:tc>
      </w:tr>
      <w:tr w:rsidR="009F4689" w:rsidRPr="009F4689" w14:paraId="6B6627D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5C9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B36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-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EB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70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1154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D8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898</w:t>
            </w:r>
          </w:p>
        </w:tc>
      </w:tr>
      <w:tr w:rsidR="009F4689" w:rsidRPr="009F4689" w14:paraId="5020788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05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603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24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4A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5571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33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2586</w:t>
            </w:r>
          </w:p>
        </w:tc>
      </w:tr>
      <w:tr w:rsidR="009F4689" w:rsidRPr="009F4689" w14:paraId="36BBA5A3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89B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4EA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-2 (tot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201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97715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19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595</w:t>
            </w:r>
          </w:p>
        </w:tc>
      </w:tr>
      <w:tr w:rsidR="009F4689" w:rsidRPr="009F4689" w14:paraId="3A9F7AC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2FA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13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glin/CD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921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3101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D2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764</w:t>
            </w:r>
          </w:p>
        </w:tc>
      </w:tr>
      <w:tr w:rsidR="009F4689" w:rsidRPr="009F4689" w14:paraId="4346A1E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C7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D05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D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12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BE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17119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E4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929</w:t>
            </w:r>
          </w:p>
        </w:tc>
      </w:tr>
      <w:tr w:rsidR="009F4689" w:rsidRPr="009F4689" w14:paraId="044F5E0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3D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AB0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 RII/TNFRSF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99F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81794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1D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527073</w:t>
            </w:r>
          </w:p>
        </w:tc>
      </w:tr>
      <w:tr w:rsidR="009F4689" w:rsidRPr="009F4689" w14:paraId="4CB30A9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89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66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R-IB/ALK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2C5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71308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0E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5315629</w:t>
            </w:r>
          </w:p>
        </w:tc>
      </w:tr>
      <w:tr w:rsidR="009F4689" w:rsidRPr="009F4689" w14:paraId="62D0EAE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EA7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073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66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7D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3855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54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204</w:t>
            </w:r>
          </w:p>
        </w:tc>
      </w:tr>
      <w:tr w:rsidR="009F4689" w:rsidRPr="009F4689" w14:paraId="631EC0B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DC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4D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8/LFA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F13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66978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591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9059474</w:t>
            </w:r>
          </w:p>
        </w:tc>
      </w:tr>
      <w:tr w:rsidR="009F4689" w:rsidRPr="009F4689" w14:paraId="5139E49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D04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C6B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hepsin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21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66454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90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807074</w:t>
            </w:r>
          </w:p>
        </w:tc>
      </w:tr>
      <w:tr w:rsidR="009F4689" w:rsidRPr="009F4689" w14:paraId="61B1CAC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76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6E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bilin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A9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B9C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26079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381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9096</w:t>
            </w:r>
          </w:p>
        </w:tc>
      </w:tr>
      <w:tr w:rsidR="009F4689" w:rsidRPr="009F4689" w14:paraId="4C4D40A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413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7D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-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90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C8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9736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81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052</w:t>
            </w:r>
          </w:p>
        </w:tc>
      </w:tr>
      <w:tr w:rsidR="009F4689" w:rsidRPr="009F4689" w14:paraId="143501D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014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8E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E/ADAM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4F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87785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E7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948</w:t>
            </w:r>
          </w:p>
        </w:tc>
      </w:tr>
      <w:tr w:rsidR="009F4689" w:rsidRPr="009F4689" w14:paraId="3D33966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4A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45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X-1/SR-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676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2923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7A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4838</w:t>
            </w:r>
          </w:p>
        </w:tc>
      </w:tr>
      <w:tr w:rsidR="009F4689" w:rsidRPr="009F4689" w14:paraId="1D3CB73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09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BF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C-I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84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E18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33219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7BF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8099952</w:t>
            </w:r>
          </w:p>
        </w:tc>
      </w:tr>
      <w:tr w:rsidR="009F4689" w:rsidRPr="009F4689" w14:paraId="31C6D1D5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32E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F97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  <w:proofErr w:type="spellEnd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TROP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9B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74587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62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2695054</w:t>
            </w:r>
          </w:p>
        </w:tc>
      </w:tr>
      <w:tr w:rsidR="009F4689" w:rsidRPr="009F4689" w14:paraId="2A0E28D0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82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77D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tin-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38C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46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70524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76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238602</w:t>
            </w:r>
          </w:p>
        </w:tc>
      </w:tr>
      <w:tr w:rsidR="009F4689" w:rsidRPr="009F4689" w14:paraId="3EFE722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C1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7F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M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11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F7A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3084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47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658376</w:t>
            </w:r>
          </w:p>
        </w:tc>
      </w:tr>
      <w:tr w:rsidR="009F4689" w:rsidRPr="009F4689" w14:paraId="6A03246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AF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C98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LD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F0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B31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8467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47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089956</w:t>
            </w:r>
          </w:p>
        </w:tc>
      </w:tr>
      <w:tr w:rsidR="009F4689" w:rsidRPr="009F4689" w14:paraId="647D5FE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01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2B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0/Th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80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7852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87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2676</w:t>
            </w:r>
          </w:p>
        </w:tc>
      </w:tr>
      <w:tr w:rsidR="009F4689" w:rsidRPr="009F4689" w14:paraId="78E69EE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35D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1C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herin-4/R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CBA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0448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5F4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2879609</w:t>
            </w:r>
          </w:p>
        </w:tc>
      </w:tr>
      <w:tr w:rsidR="009F4689" w:rsidRPr="009F4689" w14:paraId="1523DD8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76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F4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P-1/AO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AC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85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03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5568163</w:t>
            </w:r>
          </w:p>
        </w:tc>
      </w:tr>
      <w:tr w:rsidR="009F4689" w:rsidRPr="009F4689" w14:paraId="39F1277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0F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C3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-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B22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3FE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9580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AE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398169</w:t>
            </w:r>
          </w:p>
        </w:tc>
      </w:tr>
      <w:tr w:rsidR="009F4689" w:rsidRPr="009F4689" w14:paraId="25DC098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B9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EF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docalyx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98F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8211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A8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6994616</w:t>
            </w:r>
          </w:p>
        </w:tc>
      </w:tr>
      <w:tr w:rsidR="009F4689" w:rsidRPr="009F4689" w14:paraId="54285C0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735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F0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-B/VE-J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6A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3507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46A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5639878</w:t>
            </w:r>
          </w:p>
        </w:tc>
      </w:tr>
      <w:tr w:rsidR="009F4689" w:rsidRPr="009F4689" w14:paraId="46A011B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1B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03A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calin-2/N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D7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2748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F3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62</w:t>
            </w:r>
          </w:p>
        </w:tc>
      </w:tr>
      <w:tr w:rsidR="009F4689" w:rsidRPr="009F4689" w14:paraId="03063F6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5D3A86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3F0C0A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61C825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5064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6EC1271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459481</w:t>
            </w:r>
          </w:p>
        </w:tc>
      </w:tr>
      <w:tr w:rsidR="009F4689" w:rsidRPr="009F4689" w14:paraId="535C301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315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8D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C-I/SR-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3E4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05415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EF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66159</w:t>
            </w:r>
          </w:p>
        </w:tc>
      </w:tr>
      <w:tr w:rsidR="009F4689" w:rsidRPr="009F4689" w14:paraId="1D4ED0A0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12AE59F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5BF4B7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56BF57D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99233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059AC39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786529</w:t>
            </w:r>
          </w:p>
        </w:tc>
      </w:tr>
      <w:tr w:rsidR="009F4689" w:rsidRPr="009F4689" w14:paraId="3ECD743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504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E6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/Erb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9BA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6003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1F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606566</w:t>
            </w:r>
          </w:p>
        </w:tc>
      </w:tr>
      <w:tr w:rsidR="009F4689" w:rsidRPr="009F4689" w14:paraId="181EB1E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87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A1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agulation Factor II/Throm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35D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7624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60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364824</w:t>
            </w:r>
          </w:p>
        </w:tc>
      </w:tr>
      <w:tr w:rsidR="009F4689" w:rsidRPr="009F4689" w14:paraId="142955A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EF6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4A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gged 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36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B9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23591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5BE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7503902</w:t>
            </w:r>
          </w:p>
        </w:tc>
      </w:tr>
      <w:tr w:rsidR="009F4689" w:rsidRPr="009F4689" w14:paraId="13C8F83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6D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6D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PE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389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566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1267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A5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827395</w:t>
            </w:r>
          </w:p>
        </w:tc>
      </w:tr>
      <w:tr w:rsidR="009F4689" w:rsidRPr="009F4689" w14:paraId="433F7CE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F1F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DE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M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DD7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F81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504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9C4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8487602</w:t>
            </w:r>
          </w:p>
        </w:tc>
      </w:tr>
      <w:tr w:rsidR="009F4689" w:rsidRPr="009F4689" w14:paraId="2350D50A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8DD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639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Selectin/CD62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D0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33825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24E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2151239</w:t>
            </w:r>
          </w:p>
        </w:tc>
      </w:tr>
      <w:tr w:rsidR="009F4689" w:rsidRPr="009F4689" w14:paraId="7A5DD3F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A4A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B4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decan-1/CD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CC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484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CD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655116</w:t>
            </w:r>
          </w:p>
        </w:tc>
      </w:tr>
      <w:tr w:rsidR="009F4689" w:rsidRPr="009F4689" w14:paraId="7205E23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57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87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phorin</w:t>
            </w:r>
            <w:proofErr w:type="spellEnd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82B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8822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8B6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168613</w:t>
            </w:r>
          </w:p>
        </w:tc>
      </w:tr>
      <w:tr w:rsidR="009F4689" w:rsidRPr="009F4689" w14:paraId="0D39776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AA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65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4/HE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E66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4882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BC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449019</w:t>
            </w:r>
          </w:p>
        </w:tc>
      </w:tr>
      <w:tr w:rsidR="009F4689" w:rsidRPr="009F4689" w14:paraId="43995FD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C6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8C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/Thrombospondin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EE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35437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8A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3178511</w:t>
            </w:r>
          </w:p>
        </w:tc>
      </w:tr>
      <w:tr w:rsidR="009F4689" w:rsidRPr="009F4689" w14:paraId="43B56FC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F3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DB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bB3/HE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973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05157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988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8740733</w:t>
            </w:r>
          </w:p>
        </w:tc>
      </w:tr>
      <w:tr w:rsidR="009F4689" w:rsidRPr="009F4689" w14:paraId="1F11389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CF8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C5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ectin-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C2C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79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0456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12E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3484515</w:t>
            </w:r>
          </w:p>
        </w:tc>
      </w:tr>
      <w:tr w:rsidR="009F4689" w:rsidRPr="009F4689" w14:paraId="75A251F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C6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BC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stin</w:t>
            </w:r>
            <w:proofErr w:type="spellEnd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OSF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3F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9800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F25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5256376</w:t>
            </w:r>
          </w:p>
        </w:tc>
      </w:tr>
      <w:tr w:rsidR="009F4689" w:rsidRPr="009F4689" w14:paraId="414FDE4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53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51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 R2/KDR/Fl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ACD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3539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9B2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378827</w:t>
            </w:r>
          </w:p>
        </w:tc>
      </w:tr>
      <w:tr w:rsidR="009F4689" w:rsidRPr="009F4689" w14:paraId="282BCCE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653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247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CAM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3C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240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288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D5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4587601</w:t>
            </w:r>
          </w:p>
        </w:tc>
      </w:tr>
      <w:tr w:rsidR="009F4689" w:rsidRPr="009F4689" w14:paraId="4197257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21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469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EB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A43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42207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8C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557387</w:t>
            </w:r>
          </w:p>
        </w:tc>
      </w:tr>
      <w:tr w:rsidR="009F4689" w:rsidRPr="009F4689" w14:paraId="56C52777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9E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7C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α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A7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606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E3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1500906</w:t>
            </w:r>
          </w:p>
        </w:tc>
      </w:tr>
      <w:tr w:rsidR="009F4689" w:rsidRPr="009F4689" w14:paraId="2B79763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39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A1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-1/L1CAM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BB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92619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31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6757216</w:t>
            </w:r>
          </w:p>
        </w:tc>
      </w:tr>
      <w:tr w:rsidR="009F4689" w:rsidRPr="009F4689" w14:paraId="01276DA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5C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0F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22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01409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410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272149</w:t>
            </w:r>
          </w:p>
        </w:tc>
      </w:tr>
      <w:tr w:rsidR="009F4689" w:rsidRPr="009F4689" w14:paraId="4092EF4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57A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62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AM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853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270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762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1D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8171569</w:t>
            </w:r>
          </w:p>
        </w:tc>
      </w:tr>
      <w:tr w:rsidR="009F4689" w:rsidRPr="009F4689" w14:paraId="7DF876A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7F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7D3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ch-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9CD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38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6670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A7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5485059</w:t>
            </w:r>
          </w:p>
        </w:tc>
      </w:tr>
      <w:tr w:rsidR="009F4689" w:rsidRPr="009F4689" w14:paraId="7C8B6DC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F04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231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Cadhe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26B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8590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FA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1595576</w:t>
            </w:r>
          </w:p>
        </w:tc>
      </w:tr>
      <w:tr w:rsidR="009F4689" w:rsidRPr="009F4689" w14:paraId="3D657660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06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32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P-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F7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687D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22673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6D3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2582271</w:t>
            </w:r>
          </w:p>
        </w:tc>
      </w:tr>
      <w:tr w:rsidR="009F4689" w:rsidRPr="009F4689" w14:paraId="39C96E49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1ED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90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trim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19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5861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D43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4474299</w:t>
            </w:r>
          </w:p>
        </w:tc>
      </w:tr>
      <w:tr w:rsidR="009F4689" w:rsidRPr="009F4689" w14:paraId="75C30CF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47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3F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moglein</w:t>
            </w:r>
            <w:proofErr w:type="spellEnd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12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89566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F86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29385</w:t>
            </w:r>
          </w:p>
        </w:tc>
      </w:tr>
      <w:tr w:rsidR="009F4689" w:rsidRPr="009F4689" w14:paraId="38C5DCD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4A3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13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α3/CD49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25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1723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14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6650527</w:t>
            </w:r>
          </w:p>
        </w:tc>
      </w:tr>
      <w:tr w:rsidR="009F4689" w:rsidRPr="009F4689" w14:paraId="377B030A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C3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FC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 R1/Flt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369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19248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33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7813157</w:t>
            </w:r>
          </w:p>
        </w:tc>
      </w:tr>
      <w:tr w:rsidR="009F4689" w:rsidRPr="009F4689" w14:paraId="3CA6D40E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59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D66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ombospondin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6B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9153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889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626405</w:t>
            </w:r>
          </w:p>
        </w:tc>
      </w:tr>
      <w:tr w:rsidR="009F4689" w:rsidRPr="009F4689" w14:paraId="136789B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EB7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E78F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herin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CA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1022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736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460464</w:t>
            </w:r>
          </w:p>
        </w:tc>
      </w:tr>
      <w:tr w:rsidR="009F4689" w:rsidRPr="009F4689" w14:paraId="6F42C12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DB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DDC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89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07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93005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98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7853248</w:t>
            </w:r>
          </w:p>
        </w:tc>
      </w:tr>
      <w:tr w:rsidR="009F4689" w:rsidRPr="009F4689" w14:paraId="2FCCFF32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101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F82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-C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71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673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37057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080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5039012</w:t>
            </w:r>
          </w:p>
        </w:tc>
      </w:tr>
      <w:tr w:rsidR="009F4689" w:rsidRPr="009F4689" w14:paraId="008857D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BD5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5CD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RG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B2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964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76581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80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6482388</w:t>
            </w:r>
          </w:p>
        </w:tc>
      </w:tr>
      <w:tr w:rsidR="009F4689" w:rsidRPr="009F4689" w14:paraId="48837CD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1B1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37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α6/CD49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7A9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17693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294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865039</w:t>
            </w:r>
          </w:p>
        </w:tc>
      </w:tr>
      <w:tr w:rsidR="009F4689" w:rsidRPr="009F4689" w14:paraId="37F2F7C1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59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A2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DHL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A1E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C77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02380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35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173452</w:t>
            </w:r>
          </w:p>
        </w:tc>
      </w:tr>
      <w:tr w:rsidR="009F4689" w:rsidRPr="009F4689" w14:paraId="2351EEED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DF4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E77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glyc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64F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2956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7F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1468624</w:t>
            </w:r>
          </w:p>
        </w:tc>
      </w:tr>
      <w:tr w:rsidR="009F4689" w:rsidRPr="009F4689" w14:paraId="42725276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30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8A2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nniocalcin</w:t>
            </w:r>
            <w:proofErr w:type="spellEnd"/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8E4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88968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566C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3705388</w:t>
            </w:r>
          </w:p>
        </w:tc>
      </w:tr>
      <w:tr w:rsidR="009F4689" w:rsidRPr="009F4689" w14:paraId="6BFB6F5F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61E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12C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ctin-2/CD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5C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0129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A4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4118616</w:t>
            </w:r>
          </w:p>
        </w:tc>
      </w:tr>
      <w:tr w:rsidR="009F4689" w:rsidRPr="009F4689" w14:paraId="364C5294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0B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B18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β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44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239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383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0542</w:t>
            </w:r>
          </w:p>
        </w:tc>
      </w:tr>
      <w:tr w:rsidR="009F4689" w:rsidRPr="009F4689" w14:paraId="341D92A8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76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F0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herin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6828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49921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8B3E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818186</w:t>
            </w:r>
          </w:p>
        </w:tc>
      </w:tr>
      <w:tr w:rsidR="009F4689" w:rsidRPr="009F4689" w14:paraId="2249CA4B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54B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3C47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-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75A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3D1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42731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9BF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4532505</w:t>
            </w:r>
          </w:p>
        </w:tc>
      </w:tr>
      <w:tr w:rsidR="009F4689" w:rsidRPr="009F4689" w14:paraId="510FBCA3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53ED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2D0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α5/CD49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361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5352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475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7690875</w:t>
            </w:r>
          </w:p>
        </w:tc>
      </w:tr>
      <w:tr w:rsidR="009F4689" w:rsidRPr="009F4689" w14:paraId="7C2E589C" w14:textId="77777777" w:rsidTr="009F4689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94C6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EC9" w14:textId="77777777" w:rsidR="009F4689" w:rsidRPr="009F4689" w:rsidRDefault="009F4689" w:rsidP="009F46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CAM-5/CD66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C5A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0318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F8B" w14:textId="77777777" w:rsidR="009F4689" w:rsidRPr="009F4689" w:rsidRDefault="009F4689" w:rsidP="009F46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6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24857</w:t>
            </w:r>
          </w:p>
        </w:tc>
      </w:tr>
    </w:tbl>
    <w:p w14:paraId="57E25E33" w14:textId="77777777" w:rsidR="00AB01E6" w:rsidRPr="009F4689" w:rsidRDefault="00AB01E6"/>
    <w:sectPr w:rsidR="00AB01E6" w:rsidRPr="009F4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2D406" w14:textId="77777777" w:rsidR="00DD046E" w:rsidRDefault="00DD046E" w:rsidP="009F4689">
      <w:r>
        <w:separator/>
      </w:r>
    </w:p>
  </w:endnote>
  <w:endnote w:type="continuationSeparator" w:id="0">
    <w:p w14:paraId="336B4E57" w14:textId="77777777" w:rsidR="00DD046E" w:rsidRDefault="00DD046E" w:rsidP="009F4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8239C" w14:textId="77777777" w:rsidR="00DD046E" w:rsidRDefault="00DD046E" w:rsidP="009F4689">
      <w:r>
        <w:separator/>
      </w:r>
    </w:p>
  </w:footnote>
  <w:footnote w:type="continuationSeparator" w:id="0">
    <w:p w14:paraId="58553938" w14:textId="77777777" w:rsidR="00DD046E" w:rsidRDefault="00DD046E" w:rsidP="009F46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C8"/>
    <w:rsid w:val="003206B9"/>
    <w:rsid w:val="004441C8"/>
    <w:rsid w:val="009F4689"/>
    <w:rsid w:val="00AB01E6"/>
    <w:rsid w:val="00D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67F20"/>
  <w15:chartTrackingRefBased/>
  <w15:docId w15:val="{CD6588CC-0449-4600-8164-8A989431F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6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横表"/>
    <w:basedOn w:val="a1"/>
    <w:uiPriority w:val="39"/>
    <w:rsid w:val="003206B9"/>
    <w:pPr>
      <w:jc w:val="center"/>
    </w:pPr>
    <w:tblPr/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F46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6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46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6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18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F</dc:creator>
  <cp:keywords/>
  <dc:description/>
  <cp:lastModifiedBy>Xs F</cp:lastModifiedBy>
  <cp:revision>2</cp:revision>
  <dcterms:created xsi:type="dcterms:W3CDTF">2020-05-18T03:07:00Z</dcterms:created>
  <dcterms:modified xsi:type="dcterms:W3CDTF">2020-05-18T03:09:00Z</dcterms:modified>
</cp:coreProperties>
</file>